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0013" w:rsidRDefault="00840013" w:rsidP="008400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313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Table S5. T</w:t>
      </w:r>
      <w:proofErr w:type="spellStart"/>
      <w:r>
        <w:rPr>
          <w:rFonts w:ascii="Times New Roman" w:hAnsi="Times New Roman" w:cs="Times New Roman"/>
          <w:color w:val="131313"/>
          <w:sz w:val="24"/>
          <w:szCs w:val="24"/>
          <w:lang w:val="en-US"/>
        </w:rPr>
        <w:t>obacco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  <w:lang w:val="en-US"/>
        </w:rPr>
        <w:t xml:space="preserve"> hornworm 7 day larval and pre-pupal weight on transgenic and non-transgenic tobacco lines in the field and </w:t>
      </w:r>
      <w:r w:rsidRPr="00757284">
        <w:rPr>
          <w:rFonts w:ascii="Times New Roman" w:hAnsi="Times New Roman" w:cs="Times New Roman"/>
          <w:sz w:val="24"/>
          <w:szCs w:val="24"/>
          <w:lang w:val="en-US"/>
        </w:rPr>
        <w:t>two</w:t>
      </w:r>
      <w:r>
        <w:rPr>
          <w:rFonts w:ascii="Times New Roman" w:hAnsi="Times New Roman" w:cs="Times New Roman"/>
          <w:color w:val="131313"/>
          <w:sz w:val="24"/>
          <w:szCs w:val="24"/>
          <w:lang w:val="en-US"/>
        </w:rPr>
        <w:t>-way a</w:t>
      </w:r>
      <w:r w:rsidRPr="00431F94">
        <w:rPr>
          <w:rFonts w:ascii="Times New Roman" w:hAnsi="Times New Roman" w:cs="Times New Roman"/>
          <w:color w:val="131313"/>
          <w:sz w:val="24"/>
          <w:szCs w:val="24"/>
          <w:lang w:val="en-US"/>
        </w:rPr>
        <w:t>nalysis of variance</w:t>
      </w:r>
      <w:r>
        <w:rPr>
          <w:rFonts w:ascii="Times New Roman" w:hAnsi="Times New Roman" w:cs="Times New Roman"/>
          <w:color w:val="131313"/>
          <w:sz w:val="24"/>
          <w:szCs w:val="24"/>
          <w:lang w:val="en-US"/>
        </w:rPr>
        <w:t>.</w:t>
      </w:r>
    </w:p>
    <w:p w:rsidR="00840013" w:rsidRDefault="00840013" w:rsidP="008400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313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865"/>
        <w:gridCol w:w="877"/>
        <w:gridCol w:w="881"/>
        <w:gridCol w:w="954"/>
        <w:gridCol w:w="954"/>
        <w:gridCol w:w="954"/>
        <w:gridCol w:w="881"/>
        <w:gridCol w:w="881"/>
        <w:gridCol w:w="950"/>
      </w:tblGrid>
      <w:tr w:rsidR="00840013" w:rsidTr="00B326A4">
        <w:tc>
          <w:tcPr>
            <w:tcW w:w="1163" w:type="dxa"/>
            <w:tcBorders>
              <w:top w:val="single" w:sz="4" w:space="0" w:color="auto"/>
            </w:tcBorders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ing date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#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</w:tcBorders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95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</w:tcBorders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 Havana</w:t>
            </w:r>
          </w:p>
        </w:tc>
        <w:tc>
          <w:tcPr>
            <w:tcW w:w="1835" w:type="dxa"/>
            <w:gridSpan w:val="2"/>
            <w:tcBorders>
              <w:top w:val="single" w:sz="4" w:space="0" w:color="auto"/>
            </w:tcBorders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. Crittenden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</w:tcBorders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V9</w:t>
            </w:r>
          </w:p>
        </w:tc>
      </w:tr>
      <w:tr w:rsidR="00840013" w:rsidTr="00B326A4">
        <w:tc>
          <w:tcPr>
            <w:tcW w:w="1163" w:type="dxa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5" w:type="dxa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7" w:type="dxa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M</w:t>
            </w:r>
          </w:p>
        </w:tc>
        <w:tc>
          <w:tcPr>
            <w:tcW w:w="881" w:type="dxa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</w:t>
            </w:r>
          </w:p>
        </w:tc>
        <w:tc>
          <w:tcPr>
            <w:tcW w:w="954" w:type="dxa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M</w:t>
            </w:r>
          </w:p>
        </w:tc>
        <w:tc>
          <w:tcPr>
            <w:tcW w:w="954" w:type="dxa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</w:t>
            </w:r>
          </w:p>
        </w:tc>
        <w:tc>
          <w:tcPr>
            <w:tcW w:w="954" w:type="dxa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M</w:t>
            </w:r>
          </w:p>
        </w:tc>
        <w:tc>
          <w:tcPr>
            <w:tcW w:w="881" w:type="dxa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</w:t>
            </w:r>
          </w:p>
        </w:tc>
        <w:tc>
          <w:tcPr>
            <w:tcW w:w="881" w:type="dxa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M</w:t>
            </w:r>
          </w:p>
        </w:tc>
        <w:tc>
          <w:tcPr>
            <w:tcW w:w="950" w:type="dxa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</w:t>
            </w:r>
          </w:p>
        </w:tc>
      </w:tr>
      <w:tr w:rsidR="00840013" w:rsidTr="00B326A4">
        <w:tc>
          <w:tcPr>
            <w:tcW w:w="1163" w:type="dxa"/>
            <w:tcBorders>
              <w:bottom w:val="single" w:sz="4" w:space="0" w:color="auto"/>
            </w:tcBorders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32" w:type="dxa"/>
            <w:gridSpan w:val="8"/>
            <w:tcBorders>
              <w:bottom w:val="single" w:sz="4" w:space="0" w:color="auto"/>
            </w:tcBorders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days from larvae to each life-stage</w:t>
            </w:r>
          </w:p>
        </w:tc>
      </w:tr>
      <w:tr w:rsidR="00840013" w:rsidTr="00B326A4">
        <w:trPr>
          <w:trHeight w:val="1475"/>
        </w:trPr>
        <w:tc>
          <w:tcPr>
            <w:tcW w:w="1163" w:type="dxa"/>
            <w:tcBorders>
              <w:top w:val="single" w:sz="4" w:space="0" w:color="auto"/>
            </w:tcBorders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7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, 0.06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, 0.68, 0.77, 0.29, 0.29, 0.02, 0.42, 0.31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, 0.11, 0.07, 0.16, 0.11, 0.04, 0.06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, 0.47, 0.12, 0.15, 0.15, 0.35, 0.08, 0.07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, 0.21, 0.28, 0.60, 0.11, 0.18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, 0.22, 0.24, 0.2, 0.42, 0.27, 0.15, 0.15, 0.32, 0.08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, 0.37, 0.21, 0.33, 0.17, 0.17, 0.04, 0.07, 0.09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, 0.17, 0.12, 0.51, 0.11, 0.43, 0.26, 0.16, 0.18</w:t>
            </w:r>
          </w:p>
        </w:tc>
      </w:tr>
      <w:tr w:rsidR="00840013" w:rsidTr="00B326A4">
        <w:tc>
          <w:tcPr>
            <w:tcW w:w="116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, 0.38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, 0.25, 0.08, 0.03, 0.07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, 0.03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, 0.19, 0.18, 0.28, 0.13, 0.26, 0.21, 0.1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, 0.03, 0.01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, 0.86, 0.35, 0.32, 0.26, 0.69, 0.56, 0.32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, 0.24, 0.18, 0.15, 0.05, 0.14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, 1.17, 0.5, 0.58, 0.73, 0.28, 0.25, 0.08</w:t>
            </w:r>
          </w:p>
        </w:tc>
      </w:tr>
      <w:tr w:rsidR="00840013" w:rsidTr="00B326A4"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g</w:t>
            </w:r>
            <w:proofErr w:type="spellEnd"/>
          </w:p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e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8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6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6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7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7)</w:t>
            </w:r>
          </w:p>
        </w:tc>
      </w:tr>
      <w:tr w:rsidR="00840013" w:rsidTr="00B326A4">
        <w:tc>
          <w:tcPr>
            <w:tcW w:w="1163" w:type="dxa"/>
            <w:tcBorders>
              <w:top w:val="single" w:sz="4" w:space="0" w:color="auto"/>
            </w:tcBorders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pupa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, 6.1, 8.4, 8.5, 7.6, 6.8, 7.3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, 7.2, 6.5, 8.3, 8.8, 11.8, 10.7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, 10.6, 9.3, 7.4, 8.0, 8.1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, 7.9, 7.6, 8.3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, 7.5, 8.8, 7.2, 6.9, 7.3, 9.0, 7.7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, 10.4, 8.5, 8.0, 9.6, 11.1, 8.7, 7.5, 10.8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, 10.8, 9.1, 10.1, 8.7, 8.0, 8.3, 8.4</w:t>
            </w:r>
          </w:p>
        </w:tc>
      </w:tr>
      <w:tr w:rsidR="00840013" w:rsidTr="00B326A4">
        <w:tc>
          <w:tcPr>
            <w:tcW w:w="116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, 9.5, 9.5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, 9.4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, 7.7, 8.3, 10.7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, 10.0, 12.1</w:t>
            </w:r>
          </w:p>
        </w:tc>
      </w:tr>
      <w:tr w:rsidR="00840013" w:rsidTr="00B326A4"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e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</w:t>
            </w:r>
          </w:p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</w:t>
            </w:r>
          </w:p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</w:t>
            </w:r>
          </w:p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</w:t>
            </w:r>
          </w:p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</w:t>
            </w:r>
          </w:p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</w:t>
            </w:r>
          </w:p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</w:t>
            </w:r>
          </w:p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</w:t>
            </w:r>
          </w:p>
          <w:p w:rsidR="00840013" w:rsidRDefault="00840013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)</w:t>
            </w:r>
          </w:p>
        </w:tc>
      </w:tr>
    </w:tbl>
    <w:p w:rsidR="00840013" w:rsidRPr="00757284" w:rsidRDefault="00840013" w:rsidP="008400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757284">
        <w:rPr>
          <w:rFonts w:ascii="Times New Roman" w:hAnsi="Times New Roman" w:cs="Times New Roman"/>
          <w:sz w:val="24"/>
          <w:szCs w:val="24"/>
          <w:lang w:val="en-US"/>
        </w:rPr>
        <w:t xml:space="preserve">Main effects: GM/NGM type x 2; Tobacco lines x 4; Plants/line/type x 2; Trials/line/type x 2; Hornworms/plant = 10; Total hornworms = 160. </w:t>
      </w:r>
    </w:p>
    <w:p w:rsidR="00840013" w:rsidRPr="00757284" w:rsidRDefault="00840013" w:rsidP="008400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40013" w:rsidRPr="00757284" w:rsidRDefault="00840013" w:rsidP="008400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57284">
        <w:rPr>
          <w:rFonts w:ascii="Times New Roman" w:hAnsi="Times New Roman" w:cs="Times New Roman"/>
          <w:sz w:val="24"/>
          <w:szCs w:val="24"/>
          <w:lang w:val="en-US"/>
        </w:rPr>
        <w:lastRenderedPageBreak/>
        <w:t>Three-way ANOVA - Day 7 weight main effects (PROC GLM): line (P=0.0207); type (P=0.0005); trial (P=0.0443). Interactions of main effects: trial x line (P=0.0403); trial x type (0.0786); line x type (P=0.7322).</w:t>
      </w:r>
    </w:p>
    <w:p w:rsidR="00840013" w:rsidRPr="00757284" w:rsidRDefault="00840013" w:rsidP="008400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40013" w:rsidRPr="00757284" w:rsidRDefault="00840013" w:rsidP="008400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57284">
        <w:rPr>
          <w:rFonts w:ascii="Times New Roman" w:hAnsi="Times New Roman" w:cs="Times New Roman"/>
          <w:sz w:val="24"/>
          <w:szCs w:val="24"/>
          <w:lang w:val="en-US"/>
        </w:rPr>
        <w:t xml:space="preserve">Two-way ANOVA Trial 1 - Day 7 weight main effects (PROC MIXED): line (P=0.3427); type (P=0.0127). Interactions of main effects: line x type (P=0.2260). </w:t>
      </w:r>
    </w:p>
    <w:p w:rsidR="00840013" w:rsidRPr="00757284" w:rsidRDefault="00840013" w:rsidP="008400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40013" w:rsidRPr="00757284" w:rsidRDefault="00840013" w:rsidP="008400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57284">
        <w:rPr>
          <w:rFonts w:ascii="Times New Roman" w:hAnsi="Times New Roman" w:cs="Times New Roman"/>
          <w:sz w:val="24"/>
          <w:szCs w:val="24"/>
          <w:lang w:val="en-US"/>
        </w:rPr>
        <w:t>Two-way ANOVA Trial 2 – Day 7 weight main effects (PROC MIXED): line (P=0.2493); type (P=0.0190). Interactions of main effects: line x type (P=0.0441).</w:t>
      </w:r>
    </w:p>
    <w:p w:rsidR="00840013" w:rsidRPr="00757284" w:rsidRDefault="00840013" w:rsidP="008400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40013" w:rsidRPr="00757284" w:rsidRDefault="00840013" w:rsidP="008400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57284">
        <w:rPr>
          <w:rFonts w:ascii="Times New Roman" w:hAnsi="Times New Roman" w:cs="Times New Roman"/>
          <w:sz w:val="24"/>
          <w:szCs w:val="24"/>
          <w:lang w:val="en-US"/>
        </w:rPr>
        <w:t>Three-way ANOVA - Pre-pupa weight main effects (PROC GLM): line (P=0.2844); type (P=0.2881); trial (P&lt;0.0001). Interactions of main effects: trial x line (P=0.0498); trial x type (0.0867); line x type (P=0.9879).</w:t>
      </w:r>
    </w:p>
    <w:p w:rsidR="00840013" w:rsidRPr="00757284" w:rsidRDefault="00840013" w:rsidP="008400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40013" w:rsidRPr="00757284" w:rsidRDefault="00840013" w:rsidP="008400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57284">
        <w:rPr>
          <w:rFonts w:ascii="Times New Roman" w:hAnsi="Times New Roman" w:cs="Times New Roman"/>
          <w:sz w:val="24"/>
          <w:szCs w:val="24"/>
          <w:lang w:val="en-US"/>
        </w:rPr>
        <w:t>Two-way ANOVA Trial 1 - Pre-pupa weight main effects (PROC GLM): line (P=0.0521); type (P=0.0693). Interactions of main effects: line x type (P=0.6805).</w:t>
      </w:r>
    </w:p>
    <w:p w:rsidR="00840013" w:rsidRPr="00757284" w:rsidRDefault="00840013" w:rsidP="00840013">
      <w:pPr>
        <w:tabs>
          <w:tab w:val="left" w:pos="6946"/>
          <w:tab w:val="left" w:pos="7513"/>
        </w:tabs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40013" w:rsidRPr="00DC587A" w:rsidRDefault="00840013" w:rsidP="00840013">
      <w:pPr>
        <w:tabs>
          <w:tab w:val="left" w:pos="6946"/>
          <w:tab w:val="left" w:pos="7513"/>
        </w:tabs>
        <w:spacing w:line="24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757284">
        <w:rPr>
          <w:rFonts w:ascii="Times New Roman" w:hAnsi="Times New Roman" w:cs="Times New Roman"/>
          <w:sz w:val="24"/>
          <w:szCs w:val="24"/>
          <w:lang w:val="en-US"/>
        </w:rPr>
        <w:t>Two-way ANOVA Trial 2 - Pre-pupa weight main effects (PROC GLM): line (P=0.3492); type (P=0.3710). Interactions of main effects: line x type (P=0.4650).</w:t>
      </w:r>
      <w:bookmarkEnd w:id="0"/>
    </w:p>
    <w:p w:rsidR="007220F0" w:rsidRDefault="007220F0"/>
    <w:sectPr w:rsidR="007220F0" w:rsidSect="000C37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013"/>
    <w:rsid w:val="007220F0"/>
    <w:rsid w:val="00757284"/>
    <w:rsid w:val="00840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454D90-3338-47E8-B3D3-F61BFAC34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00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0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1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Ian</dc:creator>
  <cp:keywords/>
  <dc:description/>
  <cp:lastModifiedBy>Scott, Ian</cp:lastModifiedBy>
  <cp:revision>2</cp:revision>
  <dcterms:created xsi:type="dcterms:W3CDTF">2019-05-31T18:45:00Z</dcterms:created>
  <dcterms:modified xsi:type="dcterms:W3CDTF">2019-05-31T18:45:00Z</dcterms:modified>
</cp:coreProperties>
</file>